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8"/>
        </w:rPr>
        <w:t>Table S2 Genetic differentiation (F</w:t>
      </w:r>
      <w:r>
        <w:rPr>
          <w:rFonts w:cs="Times New Roman" w:ascii="Times New Roman" w:hAnsi="Times New Roman"/>
          <w:sz w:val="28"/>
          <w:vertAlign w:val="subscript"/>
        </w:rPr>
        <w:t>ST</w:t>
      </w:r>
      <w:r>
        <w:rPr>
          <w:rFonts w:cs="Times New Roman" w:ascii="Times New Roman" w:hAnsi="Times New Roman"/>
          <w:sz w:val="28"/>
        </w:rPr>
        <w:t xml:space="preserve"> values) between </w:t>
      </w:r>
      <w:r>
        <w:rPr>
          <w:rFonts w:cs="Times New Roman" w:ascii="Times New Roman" w:hAnsi="Times New Roman"/>
          <w:sz w:val="28"/>
        </w:rPr>
        <w:t>18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sz w:val="28"/>
        </w:rPr>
        <w:t xml:space="preserve">pig </w:t>
      </w:r>
      <w:r>
        <w:rPr/>
        <w:t>populations.</w:t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789"/>
        <w:gridCol w:w="789"/>
        <w:gridCol w:w="788"/>
        <w:gridCol w:w="788"/>
        <w:gridCol w:w="788"/>
        <w:gridCol w:w="789"/>
        <w:gridCol w:w="788"/>
        <w:gridCol w:w="788"/>
        <w:gridCol w:w="764"/>
        <w:gridCol w:w="764"/>
        <w:gridCol w:w="788"/>
        <w:gridCol w:w="788"/>
        <w:gridCol w:w="775"/>
        <w:gridCol w:w="788"/>
        <w:gridCol w:w="788"/>
        <w:gridCol w:w="798"/>
        <w:gridCol w:w="788"/>
      </w:tblGrid>
      <w:tr>
        <w:trPr/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HL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MX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S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C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ZL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N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H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B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X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L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T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D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C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W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HL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MX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9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S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7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0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C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87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2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3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76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85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6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61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ZL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5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2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6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78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60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N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67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77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89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61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44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58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H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8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36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38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0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1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9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84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B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4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86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3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72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66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79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46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3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X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9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27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32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4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81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8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84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36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1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7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8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30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2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6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0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70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36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3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30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8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3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22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78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79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6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59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21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87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9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3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L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68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37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64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6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8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9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27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72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6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63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40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30 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T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19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18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37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13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92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98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66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30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85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32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19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11 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3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D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03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62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00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73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45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51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64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07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26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00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56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61 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78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42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C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69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47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67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50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37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44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77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71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24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66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39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43 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21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52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6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W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36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02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27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08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90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93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27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31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76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24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97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00 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83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63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84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77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49 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21 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43 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24 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07 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11 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46 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45 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92 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39 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13 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14 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96 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72 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3 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74 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5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Note: EHL, Erhualian; BMX, Bamaxiang; DS, Dongshan; RC, Rongchang; TC, Tongcheng; SZL, Shaziling; MIN, Min; JH, Jinhua; WB, Wild boars; GX, Ganxi; TT, Tibetan pigs (Tibet); TG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Tibetan pigs (Gansu); KL, Kele; SUT, Sutai; WD, White Duroc; DRC, Duroc; LW, Large White; LR, Landrace.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7:33:00Z</dcterms:created>
  <dc:creator>Anonymous</dc:creator>
  <dc:description/>
  <cp:keywords/>
  <dc:language>en-US</dc:language>
  <cp:lastModifiedBy>User</cp:lastModifiedBy>
  <cp:lastPrinted>2012-08-29T11:22:00Z</cp:lastPrinted>
  <dcterms:modified xsi:type="dcterms:W3CDTF">2012-09-07T11:11:00Z</dcterms:modified>
  <cp:revision>6</cp:revision>
  <dc:subject/>
  <dc:title>Table S2</dc:title>
</cp:coreProperties>
</file>